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4F19" w:rsidRDefault="00AC4F19">
      <w:pPr>
        <w:rPr>
          <w:rFonts w:ascii="Arial" w:hAnsi="Arial" w:cs="Arial"/>
          <w:b/>
          <w:sz w:val="24"/>
          <w:szCs w:val="24"/>
        </w:rPr>
      </w:pPr>
      <w:bookmarkStart w:id="0" w:name="_GoBack"/>
      <w:r w:rsidRPr="00152AF7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3</w:t>
      </w:r>
      <w:r w:rsidRPr="00152AF7">
        <w:rPr>
          <w:rFonts w:ascii="Arial" w:hAnsi="Arial" w:cs="Arial"/>
          <w:b/>
          <w:sz w:val="24"/>
          <w:szCs w:val="24"/>
        </w:rPr>
        <w:t xml:space="preserve"> Table. SCB34-unique protein coding sequences </w:t>
      </w:r>
      <w:r w:rsidR="00C4455F">
        <w:rPr>
          <w:rFonts w:ascii="Arial" w:hAnsi="Arial" w:cs="Arial"/>
          <w:b/>
          <w:sz w:val="24"/>
          <w:szCs w:val="24"/>
        </w:rPr>
        <w:t xml:space="preserve">with no identity </w:t>
      </w:r>
      <w:r w:rsidR="00187455">
        <w:rPr>
          <w:rFonts w:ascii="Arial" w:hAnsi="Arial" w:cs="Arial"/>
          <w:b/>
          <w:sz w:val="24"/>
          <w:szCs w:val="24"/>
        </w:rPr>
        <w:t xml:space="preserve">to sequences in </w:t>
      </w:r>
      <w:r w:rsidR="00187455" w:rsidRPr="00152AF7">
        <w:rPr>
          <w:rFonts w:ascii="Arial" w:hAnsi="Arial" w:cs="Arial"/>
          <w:b/>
          <w:sz w:val="24"/>
          <w:szCs w:val="24"/>
        </w:rPr>
        <w:t xml:space="preserve">representative </w:t>
      </w:r>
      <w:r w:rsidR="00187455" w:rsidRPr="00A80F39">
        <w:rPr>
          <w:rFonts w:ascii="Arial" w:hAnsi="Arial" w:cs="Arial"/>
          <w:b/>
          <w:i/>
          <w:iCs/>
          <w:sz w:val="24"/>
          <w:szCs w:val="24"/>
        </w:rPr>
        <w:t>E. coli</w:t>
      </w:r>
      <w:r w:rsidR="00187455" w:rsidRPr="00152AF7">
        <w:rPr>
          <w:rFonts w:ascii="Arial" w:hAnsi="Arial" w:cs="Arial"/>
          <w:b/>
          <w:i/>
          <w:iCs/>
          <w:sz w:val="24"/>
          <w:szCs w:val="24"/>
        </w:rPr>
        <w:t xml:space="preserve"> </w:t>
      </w:r>
      <w:r w:rsidR="00187455" w:rsidRPr="00152AF7">
        <w:rPr>
          <w:rFonts w:ascii="Arial" w:hAnsi="Arial" w:cs="Arial"/>
          <w:b/>
          <w:sz w:val="24"/>
          <w:szCs w:val="24"/>
        </w:rPr>
        <w:t>strains</w:t>
      </w:r>
      <w:r w:rsidR="00187455">
        <w:rPr>
          <w:rFonts w:ascii="Arial" w:hAnsi="Arial" w:cs="Arial"/>
          <w:b/>
          <w:sz w:val="24"/>
          <w:szCs w:val="24"/>
        </w:rPr>
        <w:t xml:space="preserve"> selected </w:t>
      </w:r>
      <w:r w:rsidRPr="00152AF7">
        <w:rPr>
          <w:rFonts w:ascii="Arial" w:hAnsi="Arial" w:cs="Arial"/>
          <w:b/>
          <w:sz w:val="24"/>
          <w:szCs w:val="24"/>
        </w:rPr>
        <w:t>by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C4455F">
        <w:rPr>
          <w:rFonts w:ascii="Arial" w:hAnsi="Arial" w:cs="Arial"/>
          <w:b/>
          <w:sz w:val="24"/>
          <w:szCs w:val="24"/>
        </w:rPr>
        <w:t xml:space="preserve">manual curation from initial </w:t>
      </w:r>
      <w:r>
        <w:rPr>
          <w:rFonts w:ascii="Arial" w:hAnsi="Arial" w:cs="Arial"/>
          <w:b/>
          <w:sz w:val="24"/>
          <w:szCs w:val="24"/>
        </w:rPr>
        <w:t>CD-hit</w:t>
      </w:r>
      <w:r w:rsidRPr="00152AF7">
        <w:rPr>
          <w:rFonts w:ascii="Arial" w:hAnsi="Arial" w:cs="Arial"/>
          <w:b/>
          <w:sz w:val="24"/>
          <w:szCs w:val="24"/>
        </w:rPr>
        <w:t xml:space="preserve"> </w:t>
      </w:r>
      <w:r w:rsidR="00187455">
        <w:rPr>
          <w:rFonts w:ascii="Arial" w:hAnsi="Arial" w:cs="Arial"/>
          <w:b/>
          <w:sz w:val="24"/>
          <w:szCs w:val="24"/>
        </w:rPr>
        <w:t>output shown in S2 Tab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6930"/>
      </w:tblGrid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bookmarkEnd w:id="0"/>
          <w:p w:rsidR="00AC4F19" w:rsidRPr="00AC4F19" w:rsidRDefault="00AC4F19">
            <w:pPr>
              <w:rPr>
                <w:b/>
              </w:rPr>
            </w:pPr>
            <w:r w:rsidRPr="00AC4F19">
              <w:rPr>
                <w:b/>
              </w:rPr>
              <w:t>Accession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>
              <w:t>A</w:t>
            </w:r>
            <w:r w:rsidRPr="00AC4F19">
              <w:t>nnotation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4616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Type I restriction-modification system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4843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4-hydroxythreonine-4-phosphate dehydrogenase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4844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proofErr w:type="spellStart"/>
            <w:r w:rsidRPr="00AC4F19">
              <w:t>Altronate</w:t>
            </w:r>
            <w:proofErr w:type="spellEnd"/>
            <w:r w:rsidRPr="00AC4F19">
              <w:t xml:space="preserve"> hydrolase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4845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hypothetical protein DH22_4346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4846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Transcriptional regulator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5004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hypothetical protein DH22_4336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5005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hypothetical protein DH22_4337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5006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putative kinase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5013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L-lactate permease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5116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hypothetical protein DH22_4220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5117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hypothetical protein DH22_4221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5119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hypothetical protein DH22_4223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5298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hypothetical protein DH22_4214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5725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hypothetical protein DH22_3582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6144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hypothetical protein DH22_3091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6145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hypothetical protein DH22_3092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6146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hypothetical protein DH22_3093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6316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hypothetical protein DH22_2995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6321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hypothetical protein DH22_3000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6556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hypothetical protein DH22_2890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6559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hypothetical protein DH22_2893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6798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transposase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6799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Aminoglycoside N(3')-acetyltransferase III (ACC(3)-III) (Aminocyclitol 3-N-acetyltransferase type III) (Gentamicin-(3)-N-acetyl-transferase)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6899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Membrane protein involved in the export of O-antigen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6900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Glycosyltransferase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6901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Glycosyltransferase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6902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hypothetical protein DH22_2414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6903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O-acetyltransferase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6904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putative glucose transferase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6905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proofErr w:type="spellStart"/>
            <w:r w:rsidRPr="00AC4F19">
              <w:t>glycosyl</w:t>
            </w:r>
            <w:proofErr w:type="spellEnd"/>
            <w:r w:rsidRPr="00AC4F19">
              <w:t xml:space="preserve"> transferase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6929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hypothetical protein DH22_2441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6932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hypothetical protein DH22_2444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6940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hypothetical protein DH22_2452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6944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proofErr w:type="spellStart"/>
            <w:r w:rsidRPr="00AC4F19">
              <w:t>cII</w:t>
            </w:r>
            <w:proofErr w:type="spellEnd"/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lastRenderedPageBreak/>
              <w:t>KDN06974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hypothetical protein DH22_2486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7009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hypothetical protein DH22_2295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7014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hypothetical protein DH22_2300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7021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hypothetical protein DH22_2307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7022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hypothetical protein DH22_2308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8133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hypothetical protein DH22_1127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8134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DNA-cytosine methyltransferase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8150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hypothetical protein DH22_1144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8262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hypothetical protein DH22_1016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8633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hypothetical protein DH22_0640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8805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hypothetical protein DH22_0401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8811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hypothetical protein DH22_0407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8837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hypothetical protein DH22_0433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8838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Zn peptidase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8839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hypothetical protein DH22_0435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8840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hypothetical protein DH22_0436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8845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hypothetical protein DH22_0441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8846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hypothetical protein DH22_0442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8847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hypothetical protein DH22_0443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8848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Replicative DNA helicase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8849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hypothetical protein DH22_0445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8850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proofErr w:type="spellStart"/>
            <w:r w:rsidRPr="00AC4F19">
              <w:t>Adenylosuccinate</w:t>
            </w:r>
            <w:proofErr w:type="spellEnd"/>
            <w:r w:rsidRPr="00AC4F19">
              <w:t xml:space="preserve"> synthase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8852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hypothetical protein DH22_0448</w:t>
            </w:r>
          </w:p>
        </w:tc>
      </w:tr>
      <w:tr w:rsidR="00AC4F19" w:rsidRPr="00AC4F19" w:rsidTr="00C4455F">
        <w:trPr>
          <w:trHeight w:val="315"/>
        </w:trPr>
        <w:tc>
          <w:tcPr>
            <w:tcW w:w="1435" w:type="dxa"/>
            <w:noWrap/>
            <w:hideMark/>
          </w:tcPr>
          <w:p w:rsidR="00AC4F19" w:rsidRPr="00AC4F19" w:rsidRDefault="00AC4F19">
            <w:r w:rsidRPr="00AC4F19">
              <w:t>KDN08857.1</w:t>
            </w:r>
          </w:p>
        </w:tc>
        <w:tc>
          <w:tcPr>
            <w:tcW w:w="6930" w:type="dxa"/>
            <w:noWrap/>
            <w:hideMark/>
          </w:tcPr>
          <w:p w:rsidR="00AC4F19" w:rsidRPr="00AC4F19" w:rsidRDefault="00AC4F19">
            <w:r w:rsidRPr="00AC4F19">
              <w:t>Integrase</w:t>
            </w:r>
          </w:p>
        </w:tc>
      </w:tr>
    </w:tbl>
    <w:p w:rsidR="00AC4F19" w:rsidRDefault="00AC4F19"/>
    <w:sectPr w:rsidR="00AC4F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F19"/>
    <w:rsid w:val="00187455"/>
    <w:rsid w:val="00606582"/>
    <w:rsid w:val="00AC4F19"/>
    <w:rsid w:val="00C4455F"/>
    <w:rsid w:val="00D03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200AD8-7AE4-4D3D-833C-8229ED93D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4F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197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98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MH</Company>
  <LinksUpToDate>false</LinksUpToDate>
  <CharactersWithSpaces>2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vez-Bueno, Susana,</dc:creator>
  <cp:keywords/>
  <dc:description/>
  <cp:lastModifiedBy>Chavez-Bueno, Susana,</cp:lastModifiedBy>
  <cp:revision>4</cp:revision>
  <dcterms:created xsi:type="dcterms:W3CDTF">2017-08-31T20:38:00Z</dcterms:created>
  <dcterms:modified xsi:type="dcterms:W3CDTF">2017-08-31T20:49:00Z</dcterms:modified>
</cp:coreProperties>
</file>